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85BC5" w:rsidRPr="00D64852" w:rsidRDefault="00695DBD" w:rsidP="00D64852">
      <w:pPr>
        <w:spacing w:line="360" w:lineRule="auto"/>
        <w:rPr>
          <w:rFonts w:ascii="Calibri" w:hAnsi="Calibri" w:cs="Calibri"/>
          <w:sz w:val="24"/>
        </w:rPr>
      </w:pPr>
      <w:r>
        <w:rPr>
          <w:rFonts w:ascii="Calibri" w:hAnsi="Calibri" w:cs="Calibri"/>
          <w:b/>
          <w:bCs/>
          <w:sz w:val="24"/>
        </w:rPr>
        <w:t xml:space="preserve">Supplementary </w:t>
      </w:r>
      <w:r w:rsidR="007131F4" w:rsidRPr="00D64852">
        <w:rPr>
          <w:rFonts w:ascii="Calibri" w:hAnsi="Calibri" w:cs="Calibri"/>
          <w:b/>
          <w:bCs/>
          <w:sz w:val="24"/>
        </w:rPr>
        <w:t xml:space="preserve">Table </w:t>
      </w:r>
      <w:r w:rsidR="000E7A3B" w:rsidRPr="00D64852">
        <w:rPr>
          <w:rFonts w:ascii="Calibri" w:hAnsi="Calibri" w:cs="Calibri"/>
          <w:b/>
          <w:bCs/>
          <w:sz w:val="24"/>
        </w:rPr>
        <w:t>1</w:t>
      </w:r>
      <w:r w:rsidR="007131F4" w:rsidRPr="00D64852">
        <w:rPr>
          <w:rFonts w:ascii="Calibri" w:hAnsi="Calibri" w:cs="Calibri"/>
          <w:b/>
          <w:bCs/>
          <w:sz w:val="24"/>
        </w:rPr>
        <w:t>.</w:t>
      </w:r>
      <w:r w:rsidR="007131F4" w:rsidRPr="00D64852">
        <w:rPr>
          <w:rFonts w:ascii="Calibri" w:hAnsi="Calibri" w:cs="Calibri"/>
          <w:sz w:val="24"/>
        </w:rPr>
        <w:t xml:space="preserve"> The feature of keg genes for SVM algorithms.</w:t>
      </w:r>
    </w:p>
    <w:tbl>
      <w:tblPr>
        <w:tblStyle w:val="a3"/>
        <w:tblW w:w="0" w:type="auto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2127"/>
        <w:gridCol w:w="1191"/>
        <w:gridCol w:w="1134"/>
      </w:tblGrid>
      <w:tr w:rsidR="00C80EC4" w:rsidRPr="00C80EC4" w:rsidTr="00C5285B">
        <w:tc>
          <w:tcPr>
            <w:tcW w:w="2127" w:type="dxa"/>
            <w:shd w:val="clear" w:color="auto" w:fill="959595"/>
            <w:vAlign w:val="center"/>
          </w:tcPr>
          <w:p w:rsidR="00366D5F" w:rsidRPr="00C80EC4" w:rsidRDefault="00366D5F" w:rsidP="00D64852">
            <w:pPr>
              <w:widowControl/>
              <w:spacing w:line="360" w:lineRule="auto"/>
              <w:rPr>
                <w:rFonts w:ascii="Calibri" w:eastAsia="DengXian" w:hAnsi="Calibri" w:cs="Calibri"/>
                <w:b/>
                <w:bCs/>
                <w:color w:val="FFFFFF" w:themeColor="background1"/>
                <w:sz w:val="24"/>
              </w:rPr>
            </w:pPr>
            <w:proofErr w:type="spellStart"/>
            <w:r w:rsidRPr="00C80EC4">
              <w:rPr>
                <w:rFonts w:ascii="Calibri" w:eastAsia="DengXian" w:hAnsi="Calibri" w:cs="Calibri"/>
                <w:b/>
                <w:bCs/>
                <w:color w:val="FFFFFF" w:themeColor="background1"/>
                <w:sz w:val="24"/>
              </w:rPr>
              <w:t>FeatureName</w:t>
            </w:r>
            <w:proofErr w:type="spellEnd"/>
          </w:p>
        </w:tc>
        <w:tc>
          <w:tcPr>
            <w:tcW w:w="1134" w:type="dxa"/>
            <w:shd w:val="clear" w:color="auto" w:fill="959595"/>
            <w:vAlign w:val="center"/>
          </w:tcPr>
          <w:p w:rsidR="00366D5F" w:rsidRPr="00C80EC4" w:rsidRDefault="00366D5F" w:rsidP="00D64852">
            <w:pPr>
              <w:widowControl/>
              <w:spacing w:line="360" w:lineRule="auto"/>
              <w:rPr>
                <w:rFonts w:ascii="Calibri" w:eastAsia="DengXian" w:hAnsi="Calibri" w:cs="Calibri"/>
                <w:b/>
                <w:bCs/>
                <w:color w:val="FFFFFF" w:themeColor="background1"/>
                <w:sz w:val="24"/>
              </w:rPr>
            </w:pPr>
            <w:proofErr w:type="spellStart"/>
            <w:r w:rsidRPr="00C80EC4">
              <w:rPr>
                <w:rFonts w:ascii="Calibri" w:eastAsia="DengXian" w:hAnsi="Calibri" w:cs="Calibri"/>
                <w:b/>
                <w:bCs/>
                <w:color w:val="FFFFFF" w:themeColor="background1"/>
                <w:sz w:val="24"/>
              </w:rPr>
              <w:t>FeatureID</w:t>
            </w:r>
            <w:proofErr w:type="spellEnd"/>
          </w:p>
        </w:tc>
        <w:tc>
          <w:tcPr>
            <w:tcW w:w="1134" w:type="dxa"/>
            <w:shd w:val="clear" w:color="auto" w:fill="959595"/>
            <w:vAlign w:val="center"/>
          </w:tcPr>
          <w:p w:rsidR="00366D5F" w:rsidRPr="00C80EC4" w:rsidRDefault="00366D5F" w:rsidP="00D64852">
            <w:pPr>
              <w:spacing w:line="360" w:lineRule="auto"/>
              <w:rPr>
                <w:rFonts w:ascii="Calibri" w:eastAsia="DengXian" w:hAnsi="Calibri" w:cs="Calibri"/>
                <w:b/>
                <w:bCs/>
                <w:color w:val="FFFFFF" w:themeColor="background1"/>
                <w:sz w:val="24"/>
              </w:rPr>
            </w:pPr>
            <w:proofErr w:type="spellStart"/>
            <w:r w:rsidRPr="00C80EC4">
              <w:rPr>
                <w:rFonts w:ascii="Calibri" w:eastAsia="DengXian" w:hAnsi="Calibri" w:cs="Calibri"/>
                <w:b/>
                <w:bCs/>
                <w:color w:val="FFFFFF" w:themeColor="background1"/>
                <w:sz w:val="24"/>
              </w:rPr>
              <w:t>AvgRank</w:t>
            </w:r>
            <w:proofErr w:type="spellEnd"/>
          </w:p>
        </w:tc>
      </w:tr>
      <w:tr w:rsidR="00366D5F" w:rsidRPr="00D64852" w:rsidTr="00C80EC4">
        <w:tc>
          <w:tcPr>
            <w:tcW w:w="2127" w:type="dxa"/>
            <w:vAlign w:val="center"/>
          </w:tcPr>
          <w:p w:rsidR="00366D5F" w:rsidRPr="00C80EC4" w:rsidRDefault="00366D5F" w:rsidP="00D64852">
            <w:pPr>
              <w:spacing w:line="360" w:lineRule="auto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LINC01037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66D5F" w:rsidRPr="00D64852" w:rsidTr="00C80EC4">
        <w:tc>
          <w:tcPr>
            <w:tcW w:w="2127" w:type="dxa"/>
            <w:vAlign w:val="center"/>
          </w:tcPr>
          <w:p w:rsidR="00366D5F" w:rsidRPr="00C80EC4" w:rsidRDefault="00366D5F" w:rsidP="00D64852">
            <w:pPr>
              <w:spacing w:line="360" w:lineRule="auto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PDCD6.DT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9.2</w:t>
            </w:r>
          </w:p>
        </w:tc>
      </w:tr>
      <w:tr w:rsidR="00366D5F" w:rsidRPr="00D64852" w:rsidTr="00C80EC4">
        <w:tc>
          <w:tcPr>
            <w:tcW w:w="2127" w:type="dxa"/>
            <w:vAlign w:val="center"/>
          </w:tcPr>
          <w:p w:rsidR="00366D5F" w:rsidRPr="00C80EC4" w:rsidRDefault="00366D5F" w:rsidP="00D64852">
            <w:pPr>
              <w:spacing w:line="360" w:lineRule="auto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LOC107986784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1.4</w:t>
            </w:r>
          </w:p>
        </w:tc>
      </w:tr>
      <w:tr w:rsidR="00366D5F" w:rsidRPr="00D64852" w:rsidTr="00C80EC4">
        <w:tc>
          <w:tcPr>
            <w:tcW w:w="2127" w:type="dxa"/>
            <w:vAlign w:val="center"/>
          </w:tcPr>
          <w:p w:rsidR="00366D5F" w:rsidRPr="00C80EC4" w:rsidRDefault="00366D5F" w:rsidP="00D64852">
            <w:pPr>
              <w:spacing w:line="360" w:lineRule="auto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DCSTAMP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4.4</w:t>
            </w:r>
          </w:p>
        </w:tc>
      </w:tr>
      <w:tr w:rsidR="00366D5F" w:rsidRPr="00D64852" w:rsidTr="00C80EC4">
        <w:tc>
          <w:tcPr>
            <w:tcW w:w="2127" w:type="dxa"/>
            <w:vAlign w:val="center"/>
          </w:tcPr>
          <w:p w:rsidR="00366D5F" w:rsidRPr="00C80EC4" w:rsidRDefault="00366D5F" w:rsidP="00D64852">
            <w:pPr>
              <w:spacing w:line="360" w:lineRule="auto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COL23A1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366D5F" w:rsidRPr="00D64852" w:rsidTr="00C80EC4">
        <w:tc>
          <w:tcPr>
            <w:tcW w:w="2127" w:type="dxa"/>
            <w:vAlign w:val="center"/>
          </w:tcPr>
          <w:p w:rsidR="00366D5F" w:rsidRPr="00C80EC4" w:rsidRDefault="00366D5F" w:rsidP="00D64852">
            <w:pPr>
              <w:spacing w:line="360" w:lineRule="auto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AKAP12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6.8</w:t>
            </w:r>
          </w:p>
        </w:tc>
      </w:tr>
      <w:tr w:rsidR="00366D5F" w:rsidRPr="00D64852" w:rsidTr="00C80EC4">
        <w:tc>
          <w:tcPr>
            <w:tcW w:w="2127" w:type="dxa"/>
            <w:vAlign w:val="center"/>
          </w:tcPr>
          <w:p w:rsidR="00366D5F" w:rsidRPr="00C80EC4" w:rsidRDefault="00366D5F" w:rsidP="00D64852">
            <w:pPr>
              <w:spacing w:line="360" w:lineRule="auto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LOC105378571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8.6</w:t>
            </w:r>
          </w:p>
        </w:tc>
      </w:tr>
      <w:tr w:rsidR="00366D5F" w:rsidRPr="00D64852" w:rsidTr="00C80EC4">
        <w:tc>
          <w:tcPr>
            <w:tcW w:w="2127" w:type="dxa"/>
            <w:vAlign w:val="center"/>
          </w:tcPr>
          <w:p w:rsidR="00366D5F" w:rsidRPr="00C80EC4" w:rsidRDefault="00366D5F" w:rsidP="00D64852">
            <w:pPr>
              <w:spacing w:line="360" w:lineRule="auto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LOC105371792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9.4</w:t>
            </w:r>
          </w:p>
        </w:tc>
      </w:tr>
      <w:tr w:rsidR="00366D5F" w:rsidRPr="00D64852" w:rsidTr="00C80EC4">
        <w:tc>
          <w:tcPr>
            <w:tcW w:w="2127" w:type="dxa"/>
            <w:vAlign w:val="center"/>
          </w:tcPr>
          <w:p w:rsidR="00366D5F" w:rsidRPr="00C80EC4" w:rsidRDefault="00366D5F" w:rsidP="00D64852">
            <w:pPr>
              <w:spacing w:line="360" w:lineRule="auto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HDC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22.2</w:t>
            </w:r>
          </w:p>
        </w:tc>
      </w:tr>
      <w:tr w:rsidR="00366D5F" w:rsidRPr="00D64852" w:rsidTr="00C80EC4">
        <w:tc>
          <w:tcPr>
            <w:tcW w:w="2127" w:type="dxa"/>
            <w:vAlign w:val="center"/>
          </w:tcPr>
          <w:p w:rsidR="00366D5F" w:rsidRPr="00C80EC4" w:rsidRDefault="00366D5F" w:rsidP="00D64852">
            <w:pPr>
              <w:spacing w:line="360" w:lineRule="auto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23.6</w:t>
            </w:r>
          </w:p>
        </w:tc>
      </w:tr>
      <w:tr w:rsidR="00366D5F" w:rsidRPr="00D64852" w:rsidTr="00C80EC4">
        <w:tc>
          <w:tcPr>
            <w:tcW w:w="2127" w:type="dxa"/>
            <w:vAlign w:val="center"/>
          </w:tcPr>
          <w:p w:rsidR="00366D5F" w:rsidRPr="00C80EC4" w:rsidRDefault="00366D5F" w:rsidP="00D64852">
            <w:pPr>
              <w:spacing w:line="360" w:lineRule="auto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LINC01637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366D5F" w:rsidRPr="00D64852" w:rsidTr="00C80EC4">
        <w:tc>
          <w:tcPr>
            <w:tcW w:w="2127" w:type="dxa"/>
            <w:vAlign w:val="center"/>
          </w:tcPr>
          <w:p w:rsidR="00366D5F" w:rsidRPr="00C80EC4" w:rsidRDefault="00366D5F" w:rsidP="00D64852">
            <w:pPr>
              <w:spacing w:line="360" w:lineRule="auto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GCSAML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24.4</w:t>
            </w:r>
          </w:p>
        </w:tc>
      </w:tr>
      <w:tr w:rsidR="00366D5F" w:rsidRPr="00D64852" w:rsidTr="00C80EC4">
        <w:tc>
          <w:tcPr>
            <w:tcW w:w="2127" w:type="dxa"/>
            <w:vAlign w:val="center"/>
          </w:tcPr>
          <w:p w:rsidR="00366D5F" w:rsidRPr="00C80EC4" w:rsidRDefault="00366D5F" w:rsidP="00D64852">
            <w:pPr>
              <w:spacing w:line="360" w:lineRule="auto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IL27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4" w:type="dxa"/>
            <w:vAlign w:val="center"/>
          </w:tcPr>
          <w:p w:rsidR="00366D5F" w:rsidRPr="00C80EC4" w:rsidRDefault="00366D5F" w:rsidP="00D64852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C80EC4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26.4</w:t>
            </w:r>
          </w:p>
        </w:tc>
      </w:tr>
    </w:tbl>
    <w:p w:rsidR="007131F4" w:rsidRPr="00D64852" w:rsidRDefault="007131F4">
      <w:pPr>
        <w:rPr>
          <w:rFonts w:ascii="Calibri" w:hAnsi="Calibri" w:cs="Calibri"/>
          <w:sz w:val="24"/>
        </w:rPr>
      </w:pPr>
    </w:p>
    <w:sectPr w:rsidR="007131F4" w:rsidRPr="00D64852" w:rsidSect="00750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1F4"/>
    <w:rsid w:val="000020EC"/>
    <w:rsid w:val="00011F2D"/>
    <w:rsid w:val="00021D1C"/>
    <w:rsid w:val="000252CC"/>
    <w:rsid w:val="00034115"/>
    <w:rsid w:val="00035165"/>
    <w:rsid w:val="00043D88"/>
    <w:rsid w:val="00054BCF"/>
    <w:rsid w:val="00057C16"/>
    <w:rsid w:val="00061FBD"/>
    <w:rsid w:val="00063D11"/>
    <w:rsid w:val="00066F15"/>
    <w:rsid w:val="00073725"/>
    <w:rsid w:val="00094AD5"/>
    <w:rsid w:val="000A2F0E"/>
    <w:rsid w:val="000A32B3"/>
    <w:rsid w:val="000B134B"/>
    <w:rsid w:val="000C24E9"/>
    <w:rsid w:val="000D24B6"/>
    <w:rsid w:val="000D388A"/>
    <w:rsid w:val="000D3DB6"/>
    <w:rsid w:val="000E4E38"/>
    <w:rsid w:val="000E518D"/>
    <w:rsid w:val="000E7A3B"/>
    <w:rsid w:val="000F4EEC"/>
    <w:rsid w:val="000F7FCC"/>
    <w:rsid w:val="00104585"/>
    <w:rsid w:val="001058E5"/>
    <w:rsid w:val="001070D9"/>
    <w:rsid w:val="001074C9"/>
    <w:rsid w:val="00110EE6"/>
    <w:rsid w:val="001132E7"/>
    <w:rsid w:val="0011420E"/>
    <w:rsid w:val="00114EEA"/>
    <w:rsid w:val="00116653"/>
    <w:rsid w:val="00117578"/>
    <w:rsid w:val="00121A97"/>
    <w:rsid w:val="00122C4B"/>
    <w:rsid w:val="001262CD"/>
    <w:rsid w:val="00127A5D"/>
    <w:rsid w:val="00130572"/>
    <w:rsid w:val="00133F60"/>
    <w:rsid w:val="00153ADE"/>
    <w:rsid w:val="0015551A"/>
    <w:rsid w:val="00155DA5"/>
    <w:rsid w:val="00161BD6"/>
    <w:rsid w:val="00172F0F"/>
    <w:rsid w:val="0018775B"/>
    <w:rsid w:val="00195732"/>
    <w:rsid w:val="001A5F66"/>
    <w:rsid w:val="001A6A5B"/>
    <w:rsid w:val="001B77F9"/>
    <w:rsid w:val="001C1465"/>
    <w:rsid w:val="001C7232"/>
    <w:rsid w:val="001C7879"/>
    <w:rsid w:val="001D0646"/>
    <w:rsid w:val="001D0B07"/>
    <w:rsid w:val="001D2596"/>
    <w:rsid w:val="001D455F"/>
    <w:rsid w:val="001D786F"/>
    <w:rsid w:val="001E1907"/>
    <w:rsid w:val="001E36E8"/>
    <w:rsid w:val="001E5B9C"/>
    <w:rsid w:val="001E6D5B"/>
    <w:rsid w:val="001F3DD1"/>
    <w:rsid w:val="001F44EA"/>
    <w:rsid w:val="001F5714"/>
    <w:rsid w:val="002025C9"/>
    <w:rsid w:val="00204DE0"/>
    <w:rsid w:val="00213FC4"/>
    <w:rsid w:val="00220DF4"/>
    <w:rsid w:val="002303FA"/>
    <w:rsid w:val="00237BB6"/>
    <w:rsid w:val="0024471F"/>
    <w:rsid w:val="0024530B"/>
    <w:rsid w:val="00245AC7"/>
    <w:rsid w:val="00245BDC"/>
    <w:rsid w:val="00246765"/>
    <w:rsid w:val="002541E3"/>
    <w:rsid w:val="00255FB5"/>
    <w:rsid w:val="00262E09"/>
    <w:rsid w:val="002641FD"/>
    <w:rsid w:val="002670F1"/>
    <w:rsid w:val="00273ACE"/>
    <w:rsid w:val="002755B3"/>
    <w:rsid w:val="0027683F"/>
    <w:rsid w:val="00285BA2"/>
    <w:rsid w:val="002912AC"/>
    <w:rsid w:val="00296251"/>
    <w:rsid w:val="002A2881"/>
    <w:rsid w:val="002A492A"/>
    <w:rsid w:val="002B1B15"/>
    <w:rsid w:val="002B3E8F"/>
    <w:rsid w:val="002B4F8B"/>
    <w:rsid w:val="002D6646"/>
    <w:rsid w:val="002D774E"/>
    <w:rsid w:val="002F6F1B"/>
    <w:rsid w:val="00311B5A"/>
    <w:rsid w:val="00311BB2"/>
    <w:rsid w:val="00312079"/>
    <w:rsid w:val="0031223A"/>
    <w:rsid w:val="00321800"/>
    <w:rsid w:val="003220E8"/>
    <w:rsid w:val="0033249F"/>
    <w:rsid w:val="003508E9"/>
    <w:rsid w:val="00350969"/>
    <w:rsid w:val="00355DC1"/>
    <w:rsid w:val="003568DE"/>
    <w:rsid w:val="00365907"/>
    <w:rsid w:val="00366D5F"/>
    <w:rsid w:val="00373570"/>
    <w:rsid w:val="00374D38"/>
    <w:rsid w:val="00385C41"/>
    <w:rsid w:val="00387EC4"/>
    <w:rsid w:val="00392706"/>
    <w:rsid w:val="003952DC"/>
    <w:rsid w:val="0039577B"/>
    <w:rsid w:val="00397FB8"/>
    <w:rsid w:val="003A129C"/>
    <w:rsid w:val="003A6E03"/>
    <w:rsid w:val="003A76DF"/>
    <w:rsid w:val="003B2980"/>
    <w:rsid w:val="003B5FFD"/>
    <w:rsid w:val="003C1428"/>
    <w:rsid w:val="003C2A20"/>
    <w:rsid w:val="003C35E1"/>
    <w:rsid w:val="003C4B5B"/>
    <w:rsid w:val="003C6FED"/>
    <w:rsid w:val="003D41D1"/>
    <w:rsid w:val="003D4E2C"/>
    <w:rsid w:val="003D7818"/>
    <w:rsid w:val="003D7F4D"/>
    <w:rsid w:val="003E607F"/>
    <w:rsid w:val="003F0E1D"/>
    <w:rsid w:val="0040155D"/>
    <w:rsid w:val="0042306D"/>
    <w:rsid w:val="00431CB1"/>
    <w:rsid w:val="00431CE9"/>
    <w:rsid w:val="0043315D"/>
    <w:rsid w:val="00433FD8"/>
    <w:rsid w:val="004370EC"/>
    <w:rsid w:val="0044098D"/>
    <w:rsid w:val="00441C4C"/>
    <w:rsid w:val="004424B9"/>
    <w:rsid w:val="0044338E"/>
    <w:rsid w:val="00450DD2"/>
    <w:rsid w:val="00453C35"/>
    <w:rsid w:val="00454330"/>
    <w:rsid w:val="00455311"/>
    <w:rsid w:val="0046383F"/>
    <w:rsid w:val="004666C1"/>
    <w:rsid w:val="00497274"/>
    <w:rsid w:val="004A0157"/>
    <w:rsid w:val="004A279E"/>
    <w:rsid w:val="004A3EF5"/>
    <w:rsid w:val="004A5A84"/>
    <w:rsid w:val="004B5FA9"/>
    <w:rsid w:val="004B7DAB"/>
    <w:rsid w:val="004C3DDE"/>
    <w:rsid w:val="004D336B"/>
    <w:rsid w:val="004E5796"/>
    <w:rsid w:val="004F0103"/>
    <w:rsid w:val="004F3AD8"/>
    <w:rsid w:val="004F5FDF"/>
    <w:rsid w:val="005014AA"/>
    <w:rsid w:val="00504A1C"/>
    <w:rsid w:val="00505EAA"/>
    <w:rsid w:val="00507B03"/>
    <w:rsid w:val="00510AE9"/>
    <w:rsid w:val="0051251A"/>
    <w:rsid w:val="005155B6"/>
    <w:rsid w:val="00516E65"/>
    <w:rsid w:val="005248BD"/>
    <w:rsid w:val="005250A8"/>
    <w:rsid w:val="00531D6A"/>
    <w:rsid w:val="005346D0"/>
    <w:rsid w:val="00534EFD"/>
    <w:rsid w:val="005442FE"/>
    <w:rsid w:val="00564E85"/>
    <w:rsid w:val="00573B7D"/>
    <w:rsid w:val="00581C73"/>
    <w:rsid w:val="00590726"/>
    <w:rsid w:val="0059074D"/>
    <w:rsid w:val="005922C3"/>
    <w:rsid w:val="00595365"/>
    <w:rsid w:val="00595730"/>
    <w:rsid w:val="0059638A"/>
    <w:rsid w:val="0059722E"/>
    <w:rsid w:val="005A15C8"/>
    <w:rsid w:val="005A28EC"/>
    <w:rsid w:val="005A2CC7"/>
    <w:rsid w:val="005A4B96"/>
    <w:rsid w:val="005A6D11"/>
    <w:rsid w:val="005B18A9"/>
    <w:rsid w:val="005B3D94"/>
    <w:rsid w:val="005B6E59"/>
    <w:rsid w:val="005B7B27"/>
    <w:rsid w:val="005C2756"/>
    <w:rsid w:val="005C6B6B"/>
    <w:rsid w:val="005C6C05"/>
    <w:rsid w:val="005D1424"/>
    <w:rsid w:val="005D5A85"/>
    <w:rsid w:val="005D7ACB"/>
    <w:rsid w:val="005E3B55"/>
    <w:rsid w:val="005E5E3F"/>
    <w:rsid w:val="005F2520"/>
    <w:rsid w:val="005F569E"/>
    <w:rsid w:val="005F667D"/>
    <w:rsid w:val="00601C19"/>
    <w:rsid w:val="00612E24"/>
    <w:rsid w:val="00615A4F"/>
    <w:rsid w:val="00623F65"/>
    <w:rsid w:val="006260C5"/>
    <w:rsid w:val="006326D3"/>
    <w:rsid w:val="00643110"/>
    <w:rsid w:val="00647D70"/>
    <w:rsid w:val="0065659A"/>
    <w:rsid w:val="00657216"/>
    <w:rsid w:val="00661B7F"/>
    <w:rsid w:val="00665576"/>
    <w:rsid w:val="006661FD"/>
    <w:rsid w:val="00685BC5"/>
    <w:rsid w:val="0069021B"/>
    <w:rsid w:val="00695DBD"/>
    <w:rsid w:val="006A4A31"/>
    <w:rsid w:val="006A6B4D"/>
    <w:rsid w:val="006C7EAB"/>
    <w:rsid w:val="006D4E75"/>
    <w:rsid w:val="006D5E22"/>
    <w:rsid w:val="006E03E8"/>
    <w:rsid w:val="006E0AA3"/>
    <w:rsid w:val="006E2C45"/>
    <w:rsid w:val="006F573D"/>
    <w:rsid w:val="006F7D29"/>
    <w:rsid w:val="007131F4"/>
    <w:rsid w:val="0072431F"/>
    <w:rsid w:val="00733EEB"/>
    <w:rsid w:val="00734036"/>
    <w:rsid w:val="00740951"/>
    <w:rsid w:val="00741EFA"/>
    <w:rsid w:val="00742FC7"/>
    <w:rsid w:val="00743EBA"/>
    <w:rsid w:val="00744902"/>
    <w:rsid w:val="007500DF"/>
    <w:rsid w:val="007500E6"/>
    <w:rsid w:val="007573DD"/>
    <w:rsid w:val="00762E0C"/>
    <w:rsid w:val="00774AE8"/>
    <w:rsid w:val="00776AEF"/>
    <w:rsid w:val="00777F2B"/>
    <w:rsid w:val="00785143"/>
    <w:rsid w:val="007857D5"/>
    <w:rsid w:val="00785F17"/>
    <w:rsid w:val="0078755A"/>
    <w:rsid w:val="007968A3"/>
    <w:rsid w:val="007A4E8F"/>
    <w:rsid w:val="007B17FB"/>
    <w:rsid w:val="007B4253"/>
    <w:rsid w:val="007B5D11"/>
    <w:rsid w:val="007B736D"/>
    <w:rsid w:val="007C2026"/>
    <w:rsid w:val="007C430D"/>
    <w:rsid w:val="007D1665"/>
    <w:rsid w:val="007E584E"/>
    <w:rsid w:val="007E6150"/>
    <w:rsid w:val="007F6899"/>
    <w:rsid w:val="00800AF6"/>
    <w:rsid w:val="00800DE0"/>
    <w:rsid w:val="00805485"/>
    <w:rsid w:val="00811B41"/>
    <w:rsid w:val="00812DEC"/>
    <w:rsid w:val="00815BEF"/>
    <w:rsid w:val="00821F8D"/>
    <w:rsid w:val="0082247D"/>
    <w:rsid w:val="0082425E"/>
    <w:rsid w:val="00826A66"/>
    <w:rsid w:val="00831D6E"/>
    <w:rsid w:val="00834AF4"/>
    <w:rsid w:val="008378B2"/>
    <w:rsid w:val="0084378D"/>
    <w:rsid w:val="008557E2"/>
    <w:rsid w:val="00860186"/>
    <w:rsid w:val="0086709C"/>
    <w:rsid w:val="0087346F"/>
    <w:rsid w:val="008845D2"/>
    <w:rsid w:val="008935A3"/>
    <w:rsid w:val="008A14DE"/>
    <w:rsid w:val="008B39A5"/>
    <w:rsid w:val="008B6571"/>
    <w:rsid w:val="008B7594"/>
    <w:rsid w:val="008C1E8B"/>
    <w:rsid w:val="008C4DCD"/>
    <w:rsid w:val="008C5FAD"/>
    <w:rsid w:val="008C61E8"/>
    <w:rsid w:val="008D2A44"/>
    <w:rsid w:val="008D3C8F"/>
    <w:rsid w:val="008D57BB"/>
    <w:rsid w:val="008D656D"/>
    <w:rsid w:val="008D7ADC"/>
    <w:rsid w:val="008E752D"/>
    <w:rsid w:val="008E79E4"/>
    <w:rsid w:val="009018EF"/>
    <w:rsid w:val="00911C25"/>
    <w:rsid w:val="0091314A"/>
    <w:rsid w:val="00915427"/>
    <w:rsid w:val="00917BEB"/>
    <w:rsid w:val="00921F88"/>
    <w:rsid w:val="009257FC"/>
    <w:rsid w:val="00925EBD"/>
    <w:rsid w:val="009414D1"/>
    <w:rsid w:val="00947699"/>
    <w:rsid w:val="00953577"/>
    <w:rsid w:val="00965DBB"/>
    <w:rsid w:val="00973655"/>
    <w:rsid w:val="00975D31"/>
    <w:rsid w:val="00976F87"/>
    <w:rsid w:val="009837E0"/>
    <w:rsid w:val="00983D65"/>
    <w:rsid w:val="00983E42"/>
    <w:rsid w:val="00994421"/>
    <w:rsid w:val="009A241A"/>
    <w:rsid w:val="009B53CA"/>
    <w:rsid w:val="009B5820"/>
    <w:rsid w:val="009C0934"/>
    <w:rsid w:val="009C4387"/>
    <w:rsid w:val="009C7D1B"/>
    <w:rsid w:val="009D6522"/>
    <w:rsid w:val="009E0A51"/>
    <w:rsid w:val="009E209B"/>
    <w:rsid w:val="009F0162"/>
    <w:rsid w:val="009F50BE"/>
    <w:rsid w:val="00A0783B"/>
    <w:rsid w:val="00A111A7"/>
    <w:rsid w:val="00A140FC"/>
    <w:rsid w:val="00A160CE"/>
    <w:rsid w:val="00A24079"/>
    <w:rsid w:val="00A24A3C"/>
    <w:rsid w:val="00A26D53"/>
    <w:rsid w:val="00A31C3D"/>
    <w:rsid w:val="00A31EFB"/>
    <w:rsid w:val="00A420D9"/>
    <w:rsid w:val="00A46B6B"/>
    <w:rsid w:val="00A46E60"/>
    <w:rsid w:val="00A501FF"/>
    <w:rsid w:val="00A656C1"/>
    <w:rsid w:val="00A6631D"/>
    <w:rsid w:val="00A7705E"/>
    <w:rsid w:val="00A77EB4"/>
    <w:rsid w:val="00A81C8D"/>
    <w:rsid w:val="00A84240"/>
    <w:rsid w:val="00A923EC"/>
    <w:rsid w:val="00A96C39"/>
    <w:rsid w:val="00AA0D33"/>
    <w:rsid w:val="00AA1157"/>
    <w:rsid w:val="00AA61A2"/>
    <w:rsid w:val="00AB234B"/>
    <w:rsid w:val="00AC6298"/>
    <w:rsid w:val="00AD2BB3"/>
    <w:rsid w:val="00AE03D7"/>
    <w:rsid w:val="00AE3A22"/>
    <w:rsid w:val="00AE3BE8"/>
    <w:rsid w:val="00AE4E2A"/>
    <w:rsid w:val="00AE6D38"/>
    <w:rsid w:val="00AF791F"/>
    <w:rsid w:val="00B05632"/>
    <w:rsid w:val="00B06824"/>
    <w:rsid w:val="00B14B00"/>
    <w:rsid w:val="00B15586"/>
    <w:rsid w:val="00B15A4A"/>
    <w:rsid w:val="00B20EAB"/>
    <w:rsid w:val="00B20F23"/>
    <w:rsid w:val="00B24717"/>
    <w:rsid w:val="00B25637"/>
    <w:rsid w:val="00B26C1A"/>
    <w:rsid w:val="00B30EAD"/>
    <w:rsid w:val="00B35E7D"/>
    <w:rsid w:val="00B36779"/>
    <w:rsid w:val="00B37CD5"/>
    <w:rsid w:val="00B446C3"/>
    <w:rsid w:val="00B45856"/>
    <w:rsid w:val="00B47598"/>
    <w:rsid w:val="00B4781E"/>
    <w:rsid w:val="00B5577B"/>
    <w:rsid w:val="00B60758"/>
    <w:rsid w:val="00B64919"/>
    <w:rsid w:val="00B72749"/>
    <w:rsid w:val="00B918EE"/>
    <w:rsid w:val="00B9377D"/>
    <w:rsid w:val="00BA6D28"/>
    <w:rsid w:val="00BB0D8E"/>
    <w:rsid w:val="00BB4651"/>
    <w:rsid w:val="00BB488C"/>
    <w:rsid w:val="00BC0371"/>
    <w:rsid w:val="00BC6799"/>
    <w:rsid w:val="00BC684D"/>
    <w:rsid w:val="00BD0A69"/>
    <w:rsid w:val="00BD4140"/>
    <w:rsid w:val="00BF0E34"/>
    <w:rsid w:val="00BF104C"/>
    <w:rsid w:val="00C016BD"/>
    <w:rsid w:val="00C0272B"/>
    <w:rsid w:val="00C06A4D"/>
    <w:rsid w:val="00C14E96"/>
    <w:rsid w:val="00C158B8"/>
    <w:rsid w:val="00C20FF8"/>
    <w:rsid w:val="00C21D7A"/>
    <w:rsid w:val="00C2541C"/>
    <w:rsid w:val="00C32032"/>
    <w:rsid w:val="00C3349D"/>
    <w:rsid w:val="00C336D6"/>
    <w:rsid w:val="00C358B1"/>
    <w:rsid w:val="00C37DD9"/>
    <w:rsid w:val="00C5104F"/>
    <w:rsid w:val="00C5285B"/>
    <w:rsid w:val="00C53325"/>
    <w:rsid w:val="00C53DF3"/>
    <w:rsid w:val="00C66D66"/>
    <w:rsid w:val="00C74FA0"/>
    <w:rsid w:val="00C80EC4"/>
    <w:rsid w:val="00CB4DCD"/>
    <w:rsid w:val="00CB726B"/>
    <w:rsid w:val="00CD0121"/>
    <w:rsid w:val="00CD0E65"/>
    <w:rsid w:val="00CD37ED"/>
    <w:rsid w:val="00CD7974"/>
    <w:rsid w:val="00CE2DAE"/>
    <w:rsid w:val="00CE6733"/>
    <w:rsid w:val="00CF3B87"/>
    <w:rsid w:val="00CF4B65"/>
    <w:rsid w:val="00D028CA"/>
    <w:rsid w:val="00D04681"/>
    <w:rsid w:val="00D15815"/>
    <w:rsid w:val="00D2586E"/>
    <w:rsid w:val="00D339FB"/>
    <w:rsid w:val="00D34B4C"/>
    <w:rsid w:val="00D35411"/>
    <w:rsid w:val="00D41D73"/>
    <w:rsid w:val="00D434AF"/>
    <w:rsid w:val="00D50110"/>
    <w:rsid w:val="00D64852"/>
    <w:rsid w:val="00D81B93"/>
    <w:rsid w:val="00D97D2E"/>
    <w:rsid w:val="00DA5642"/>
    <w:rsid w:val="00DA56D6"/>
    <w:rsid w:val="00DB332A"/>
    <w:rsid w:val="00DB4499"/>
    <w:rsid w:val="00DC0E25"/>
    <w:rsid w:val="00DD1AE1"/>
    <w:rsid w:val="00DD313E"/>
    <w:rsid w:val="00DE0C81"/>
    <w:rsid w:val="00DE274F"/>
    <w:rsid w:val="00DE59A5"/>
    <w:rsid w:val="00DF1E88"/>
    <w:rsid w:val="00DF238A"/>
    <w:rsid w:val="00DF29C9"/>
    <w:rsid w:val="00DF37CD"/>
    <w:rsid w:val="00E04EC6"/>
    <w:rsid w:val="00E065B0"/>
    <w:rsid w:val="00E116FD"/>
    <w:rsid w:val="00E119BB"/>
    <w:rsid w:val="00E16956"/>
    <w:rsid w:val="00E17A17"/>
    <w:rsid w:val="00E319C6"/>
    <w:rsid w:val="00E43A77"/>
    <w:rsid w:val="00E44279"/>
    <w:rsid w:val="00E45DEC"/>
    <w:rsid w:val="00E46574"/>
    <w:rsid w:val="00E510E1"/>
    <w:rsid w:val="00E66E2B"/>
    <w:rsid w:val="00E67886"/>
    <w:rsid w:val="00E77ED9"/>
    <w:rsid w:val="00E80DDA"/>
    <w:rsid w:val="00E81EED"/>
    <w:rsid w:val="00E845EB"/>
    <w:rsid w:val="00E96B31"/>
    <w:rsid w:val="00EB0330"/>
    <w:rsid w:val="00EB0BB4"/>
    <w:rsid w:val="00EB65AB"/>
    <w:rsid w:val="00EB65B1"/>
    <w:rsid w:val="00EC540D"/>
    <w:rsid w:val="00ED771F"/>
    <w:rsid w:val="00EE77DD"/>
    <w:rsid w:val="00EF4644"/>
    <w:rsid w:val="00EF69F0"/>
    <w:rsid w:val="00EF7E7D"/>
    <w:rsid w:val="00F04FB2"/>
    <w:rsid w:val="00F06852"/>
    <w:rsid w:val="00F1332A"/>
    <w:rsid w:val="00F13768"/>
    <w:rsid w:val="00F161EF"/>
    <w:rsid w:val="00F20E53"/>
    <w:rsid w:val="00F45048"/>
    <w:rsid w:val="00F50BEC"/>
    <w:rsid w:val="00F50D24"/>
    <w:rsid w:val="00F535B6"/>
    <w:rsid w:val="00F54080"/>
    <w:rsid w:val="00F57D5A"/>
    <w:rsid w:val="00F60829"/>
    <w:rsid w:val="00F63F08"/>
    <w:rsid w:val="00F6598F"/>
    <w:rsid w:val="00F73534"/>
    <w:rsid w:val="00F753C5"/>
    <w:rsid w:val="00F83B3E"/>
    <w:rsid w:val="00F83B9F"/>
    <w:rsid w:val="00F93C6B"/>
    <w:rsid w:val="00F9622F"/>
    <w:rsid w:val="00F96F31"/>
    <w:rsid w:val="00FA77F2"/>
    <w:rsid w:val="00FB1687"/>
    <w:rsid w:val="00FB1B06"/>
    <w:rsid w:val="00FB2FCC"/>
    <w:rsid w:val="00FC02D6"/>
    <w:rsid w:val="00FC2CA9"/>
    <w:rsid w:val="00FC53A2"/>
    <w:rsid w:val="00FD4F8C"/>
    <w:rsid w:val="00FF0A56"/>
    <w:rsid w:val="00FF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97210"/>
  <w15:chartTrackingRefBased/>
  <w15:docId w15:val="{EBCFEFE9-C30D-9E4F-B064-012CFCB58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3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6485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0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9-21T16:57:00Z</dcterms:created>
  <dcterms:modified xsi:type="dcterms:W3CDTF">2024-09-21T16:57:00Z</dcterms:modified>
</cp:coreProperties>
</file>